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E6C" w:rsidRDefault="00252E6C" w:rsidP="004C6366"/>
    <w:tbl>
      <w:tblPr>
        <w:tblStyle w:val="GridTable4-Accent21"/>
        <w:tblW w:w="10200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335"/>
        <w:gridCol w:w="1015"/>
      </w:tblGrid>
      <w:tr w:rsidR="004C6366" w:rsidTr="00070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STROCSS 2019 Guideline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: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BSTRACT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: the following point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Backgroun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Study design </w:t>
            </w:r>
            <w:r>
              <w:rPr>
                <w:rFonts w:ascii="Arial" w:hAnsi="Arial" w:cs="Arial"/>
              </w:rPr>
              <w:t>(cohort, retro-/prospective, single/multi-centred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Interventions </w:t>
            </w:r>
            <w:r>
              <w:rPr>
                <w:rFonts w:ascii="Arial" w:hAnsi="Arial" w:cs="Arial"/>
              </w:rPr>
              <w:t>(type, operators, recipients, timeframe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ults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conclus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plications to practi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levant background and scientific rationa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s and objectiv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:rsidR="0060768F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60768F" w:rsidRDefault="00970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egistration and ethics 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*"</w:t>
            </w:r>
            <w:r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>
              <w:rPr>
                <w:rFonts w:ascii="Arial" w:eastAsia="Calibri" w:hAnsi="Arial" w:cs="Arial"/>
              </w:rPr>
              <w:t>" (this can be obtained from: ResearchRegistry.com or ClinicalTrials.gov or ISRCTN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thical Approval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ecessity for ethical approva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otocol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otocol (</w:t>
            </w:r>
            <w:r>
              <w:rPr>
                <w:rFonts w:ascii="Arial" w:eastAsia="Calibri" w:hAnsi="Arial" w:cs="Arial"/>
                <w:i/>
                <w:iCs/>
              </w:rPr>
              <w:t>a priori</w:t>
            </w:r>
            <w:r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Involvement in Research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‘Cohort’ study is mention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tting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Geographical loc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hort Groups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umber of group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lanned subgroup analys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64B1F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ligibility criteria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cruitment sourc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64B1F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364B1F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970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of recruitment to each patient group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rgin of error calcul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to determine study popul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970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optimisation (pre-surgical measure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>
              <w:rPr>
                <w:rFonts w:ascii="Arial" w:eastAsia="Calibri" w:hAnsi="Arial" w:cs="Arial"/>
              </w:rPr>
              <w:t>volaemia</w:t>
            </w:r>
            <w:proofErr w:type="spellEnd"/>
            <w:r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 of intervention (preventative/therapeutic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>
              <w:rPr>
                <w:rFonts w:ascii="Arial" w:eastAsia="Calibri" w:hAnsi="Arial" w:cs="Arial"/>
              </w:rPr>
              <w:t>analgaesia</w:t>
            </w:r>
            <w:proofErr w:type="spellEnd"/>
            <w:r>
              <w:rPr>
                <w:rFonts w:ascii="Arial" w:eastAsia="Calibri" w:hAnsi="Arial" w:cs="Arial"/>
              </w:rPr>
              <w:t>, anti-emetics, NBM, VTE prophylaxi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raining nee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arning curve for techniqu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asures taken to reduce vari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operative instructions and ca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llow-up measur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imary outcomes, including validation, where applic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finitions of outcom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condary outcomes, where appropriat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ounders and their control, if know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approach (e.g. intention to treat/per protocol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970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ULTS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comparing demographics inclu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fferences, with statistical relev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070026" w:rsidP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  <w:r w:rsidR="00814072">
              <w:rPr>
                <w:rFonts w:ascii="Arial" w:eastAsia="Calibri" w:hAnsi="Arial" w:cs="Arial"/>
              </w:rPr>
              <w:t>1</w:t>
            </w:r>
          </w:p>
          <w:p w:rsidR="00070026" w:rsidRDefault="00070026" w:rsidP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 w:rsidP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Learning required for intervent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070026" w:rsidP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1</w:t>
            </w:r>
          </w:p>
          <w:p w:rsidR="0007002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photographs and imaging are desir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oleranc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ssessment of toler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oss to follow up, with reasons (percentage and fraction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Adverse events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>
              <w:rPr>
                <w:rFonts w:ascii="Arial" w:eastAsia="Calibri" w:hAnsi="Arial" w:cs="Arial"/>
              </w:rPr>
              <w:t>Clavien-Dindo</w:t>
            </w:r>
            <w:proofErr w:type="spellEnd"/>
            <w:r>
              <w:rPr>
                <w:rFonts w:ascii="Arial" w:eastAsia="Calibri" w:hAnsi="Arial" w:cs="Arial"/>
              </w:rPr>
              <w:t xml:space="preserve"> classification*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</w:t>
            </w:r>
          </w:p>
          <w:p w:rsidR="007B686B" w:rsidRDefault="007B6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7B686B" w:rsidP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  <w:r w:rsidR="00814072"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results, including relevant raw data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SCUSSION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nclusions and rationa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ference to relevant literatu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Implications to clinical practi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mparison to current gold standard of ca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:rsidR="007B686B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:rsidR="007B686B" w:rsidRDefault="00814072" w:rsidP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F76AD4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8</w:t>
            </w:r>
          </w:p>
          <w:p w:rsidR="007B686B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C6366" w:rsidTr="0007002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Strengths of the stud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Limitations and potential impact on result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8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B686B" w:rsidRDefault="00F76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:rsidR="007B686B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F76AD4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:rsidR="007B686B" w:rsidRDefault="007B686B" w:rsidP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F76AD4" w:rsidRDefault="00814072" w:rsidP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s: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conclusions are summaris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814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bookmarkStart w:id="0" w:name="_GoBack"/>
            <w:bookmarkEnd w:id="0"/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CLARATIONS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licts of interest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unding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</w:tbl>
    <w:p w:rsidR="004C6366" w:rsidRPr="004C6366" w:rsidRDefault="004C6366" w:rsidP="004C6366">
      <w:pPr>
        <w:rPr>
          <w:lang w:val="en-US"/>
        </w:rPr>
      </w:pPr>
    </w:p>
    <w:sectPr w:rsidR="004C6366" w:rsidRPr="004C6366" w:rsidSect="002C5B7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C82"/>
    <w:rsid w:val="00070026"/>
    <w:rsid w:val="00227866"/>
    <w:rsid w:val="00252E6C"/>
    <w:rsid w:val="002C5B73"/>
    <w:rsid w:val="00364B1F"/>
    <w:rsid w:val="00430C82"/>
    <w:rsid w:val="004C6366"/>
    <w:rsid w:val="0060768F"/>
    <w:rsid w:val="007B686B"/>
    <w:rsid w:val="00814072"/>
    <w:rsid w:val="0097058A"/>
    <w:rsid w:val="00F7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1EDBF2D-3BC8-4FD9-BA98-1BE14681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36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366"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rsid w:val="004C6366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4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1207</Words>
  <Characters>688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CPU</cp:lastModifiedBy>
  <cp:revision>5</cp:revision>
  <dcterms:created xsi:type="dcterms:W3CDTF">2020-01-04T23:23:00Z</dcterms:created>
  <dcterms:modified xsi:type="dcterms:W3CDTF">2020-03-19T01:26:00Z</dcterms:modified>
</cp:coreProperties>
</file>